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pPr w:leftFromText="141" w:rightFromText="141" w:vertAnchor="page" w:horzAnchor="page" w:tblpX="781" w:tblpY="571"/>
        <w:tblW w:w="139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3"/>
        <w:gridCol w:w="814"/>
        <w:gridCol w:w="901"/>
        <w:gridCol w:w="713"/>
        <w:gridCol w:w="1084"/>
        <w:gridCol w:w="2415"/>
        <w:gridCol w:w="1484"/>
        <w:gridCol w:w="1077"/>
        <w:gridCol w:w="1109"/>
        <w:gridCol w:w="1874"/>
        <w:gridCol w:w="1521"/>
      </w:tblGrid>
      <w:tr w:rsidR="007652FE" w:rsidRPr="00D4303B" w14:paraId="139875BC" w14:textId="77777777" w:rsidTr="00A317DC">
        <w:trPr>
          <w:trHeight w:val="334"/>
        </w:trPr>
        <w:tc>
          <w:tcPr>
            <w:tcW w:w="13905" w:type="dxa"/>
            <w:gridSpan w:val="11"/>
            <w:tcBorders>
              <w:bottom w:val="single" w:sz="4" w:space="0" w:color="auto"/>
            </w:tcBorders>
          </w:tcPr>
          <w:p w14:paraId="3E81C612" w14:textId="3BF7BF33" w:rsidR="007652FE" w:rsidRPr="00085678" w:rsidRDefault="007652FE" w:rsidP="00A317DC">
            <w:pPr>
              <w:suppressLineNumbers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Supplemental </w:t>
            </w:r>
            <w:r w:rsidR="008C1F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ble 1</w:t>
            </w:r>
            <w:r w:rsidRPr="0008567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. </w:t>
            </w:r>
            <w:r w:rsidRPr="00115CF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115CF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mprehensive Overview of Patient Demographics, Tumor Characteristics, Interventions, and Treatment Outcomes</w:t>
            </w:r>
          </w:p>
        </w:tc>
      </w:tr>
      <w:tr w:rsidR="007652FE" w:rsidRPr="008E3640" w14:paraId="0D4F2A56" w14:textId="77777777" w:rsidTr="00A317DC">
        <w:trPr>
          <w:trHeight w:val="334"/>
        </w:trPr>
        <w:tc>
          <w:tcPr>
            <w:tcW w:w="9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974ED" w14:textId="77777777" w:rsidR="007652FE" w:rsidRPr="00C70BD2" w:rsidRDefault="007652FE" w:rsidP="00A317DC">
            <w:pPr>
              <w:suppressLineNumbers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 xml:space="preserve">Patient 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79AD0" w14:textId="77777777" w:rsidR="007652FE" w:rsidRPr="00C70BD2" w:rsidRDefault="007652FE" w:rsidP="00A317DC">
            <w:pPr>
              <w:suppressLineNumbers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vertAlign w:val="superscript"/>
                <w:lang w:val="en-US"/>
              </w:rPr>
            </w:pPr>
            <w:r w:rsidRPr="00C70BD2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WHO grade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AFAEC" w14:textId="77777777" w:rsidR="007652FE" w:rsidRPr="00C70BD2" w:rsidRDefault="007652FE" w:rsidP="00A317DC">
            <w:pPr>
              <w:suppressLineNumbers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91602" w14:textId="77777777" w:rsidR="007652FE" w:rsidRPr="0013269A" w:rsidRDefault="007652FE" w:rsidP="00A317DC">
            <w:pPr>
              <w:suppressLineNumbers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vertAlign w:val="superscript"/>
                <w:lang w:val="en-US"/>
              </w:rPr>
            </w:pPr>
            <w:r w:rsidRPr="00C70BD2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Age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E48AE" w14:textId="77777777" w:rsidR="007652FE" w:rsidRPr="00C70BD2" w:rsidRDefault="007652FE" w:rsidP="00A317DC">
            <w:pPr>
              <w:suppressLineNumbers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Location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72217" w14:textId="77777777" w:rsidR="007652FE" w:rsidRPr="00C70BD2" w:rsidRDefault="007652FE" w:rsidP="00A317DC">
            <w:pPr>
              <w:suppressLineNumbers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Prior interventions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38EE3" w14:textId="77777777" w:rsidR="007652FE" w:rsidRPr="00C70BD2" w:rsidRDefault="007652FE" w:rsidP="00A317DC">
            <w:pPr>
              <w:suppressLineNumbers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Total # cycles</w:t>
            </w:r>
          </w:p>
          <w:p w14:paraId="3DFDA60F" w14:textId="77777777" w:rsidR="007652FE" w:rsidRPr="00C70BD2" w:rsidRDefault="007652FE" w:rsidP="00A317DC">
            <w:pPr>
              <w:suppressLineNumbers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(# IA cycles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85036" w14:textId="77777777" w:rsidR="007652FE" w:rsidRPr="00C70BD2" w:rsidRDefault="007652FE" w:rsidP="00A317DC">
            <w:pPr>
              <w:suppressLineNumbers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Cumulative activity (MBq)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9FB62" w14:textId="77777777" w:rsidR="007652FE" w:rsidRPr="0013269A" w:rsidRDefault="007652FE" w:rsidP="00A317DC">
            <w:pPr>
              <w:suppressLineNumbers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vertAlign w:val="superscript"/>
                <w:lang w:val="en-US"/>
              </w:rPr>
            </w:pPr>
            <w:r w:rsidRPr="00C70BD2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Best radiologic response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DE1A8" w14:textId="77777777" w:rsidR="007652FE" w:rsidRPr="00C70BD2" w:rsidRDefault="007652FE" w:rsidP="00A317DC">
            <w:pPr>
              <w:suppressLineNumbers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Most severe adverse effect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691AA" w14:textId="77777777" w:rsidR="007652FE" w:rsidRPr="00C06B26" w:rsidRDefault="007652FE" w:rsidP="00A317DC">
            <w:pPr>
              <w:suppressLineNumbers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3627B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 xml:space="preserve">Neurological deficit </w:t>
            </w:r>
          </w:p>
        </w:tc>
      </w:tr>
      <w:tr w:rsidR="007652FE" w:rsidRPr="00C70BD2" w14:paraId="0573BCB6" w14:textId="77777777" w:rsidTr="00A317DC">
        <w:trPr>
          <w:trHeight w:val="319"/>
        </w:trPr>
        <w:tc>
          <w:tcPr>
            <w:tcW w:w="9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17D738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UMC-001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A85F19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554788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A5F336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6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705167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ultifocal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FE71D" w14:textId="77777777" w:rsidR="007652FE" w:rsidRPr="00C70BD2" w:rsidRDefault="007652FE" w:rsidP="00A317DC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surgeries &amp; 6 radiation treatments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81FF66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1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2FF147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2585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480922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D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933D1C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C3A41" w14:textId="77777777" w:rsidR="007652FE" w:rsidRPr="00C06B26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06B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rtigo</w:t>
            </w:r>
          </w:p>
        </w:tc>
      </w:tr>
      <w:tr w:rsidR="007652FE" w:rsidRPr="00C70BD2" w14:paraId="2CA4E677" w14:textId="77777777" w:rsidTr="00A317DC">
        <w:trPr>
          <w:trHeight w:val="319"/>
        </w:trPr>
        <w:tc>
          <w:tcPr>
            <w:tcW w:w="9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1B5793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UMC-002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FB8ADA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0AAEFA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E7883C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2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62305A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onvexity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5BC45" w14:textId="77777777" w:rsidR="007652FE" w:rsidRPr="00C70BD2" w:rsidRDefault="007652FE" w:rsidP="00A317DC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surgeries &amp; 1 radiation treatment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747929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3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58E86B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9511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D9387F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5941FE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lopecia (grade 1)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58FA7" w14:textId="77777777" w:rsidR="007652FE" w:rsidRPr="00C06B26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06B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pilepsy</w:t>
            </w:r>
          </w:p>
        </w:tc>
      </w:tr>
      <w:tr w:rsidR="007652FE" w:rsidRPr="006D45FB" w14:paraId="53DB38D5" w14:textId="77777777" w:rsidTr="00A317DC">
        <w:trPr>
          <w:trHeight w:val="119"/>
        </w:trPr>
        <w:tc>
          <w:tcPr>
            <w:tcW w:w="9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2A332E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UMC-004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FA3E48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343071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332230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1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B35BB0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ultifocal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13706" w14:textId="77777777" w:rsidR="007652FE" w:rsidRPr="00C70BD2" w:rsidRDefault="007652FE" w:rsidP="00A317DC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surgeries &amp; 1 radiation treatment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388A9E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3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2A9408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2356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7DDF6E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F167C9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hrombocytopenia (grade 2)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7685C" w14:textId="77777777" w:rsidR="007652FE" w:rsidRPr="00C06B26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06B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tor impairment</w:t>
            </w:r>
          </w:p>
        </w:tc>
      </w:tr>
      <w:tr w:rsidR="007652FE" w:rsidRPr="006D45FB" w14:paraId="709B230C" w14:textId="77777777" w:rsidTr="00A317DC">
        <w:trPr>
          <w:trHeight w:val="288"/>
        </w:trPr>
        <w:tc>
          <w:tcPr>
            <w:tcW w:w="9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20320D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UMC-005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2CDB11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DCD372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A8A610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F79200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ultifocal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8C9D7" w14:textId="77777777" w:rsidR="007652FE" w:rsidRPr="00C70BD2" w:rsidRDefault="007652FE" w:rsidP="00A317DC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surgeries &amp; 1 radiation treatment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540DA6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4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9CA3A0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0672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3DF097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D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43A4EE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nemia (grade 1)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AEA4C" w14:textId="77777777" w:rsidR="007652FE" w:rsidRPr="00C06B26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06B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isual impairment </w:t>
            </w:r>
          </w:p>
        </w:tc>
      </w:tr>
      <w:tr w:rsidR="007652FE" w:rsidRPr="00C70BD2" w14:paraId="36BEDB28" w14:textId="77777777" w:rsidTr="00A317DC">
        <w:trPr>
          <w:trHeight w:val="278"/>
        </w:trPr>
        <w:tc>
          <w:tcPr>
            <w:tcW w:w="9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9C8178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UMC-006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1F80AE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9873DF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A1F1A1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8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BF6922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kull base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1074E" w14:textId="77777777" w:rsidR="007652FE" w:rsidRPr="00C70BD2" w:rsidRDefault="007652FE" w:rsidP="00A317DC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 surgery &amp; 1 radiation treatment 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F21FE4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4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BE3E87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051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718C91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R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2A9A79" w14:textId="77777777" w:rsidR="007652FE" w:rsidRPr="00037B1D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C70B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emia (grade 3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50147" w14:textId="77777777" w:rsidR="007652FE" w:rsidRPr="00C06B26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06B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ymptomatic</w:t>
            </w:r>
          </w:p>
        </w:tc>
      </w:tr>
      <w:tr w:rsidR="007652FE" w:rsidRPr="00C70BD2" w14:paraId="5696E899" w14:textId="77777777" w:rsidTr="00A317DC">
        <w:trPr>
          <w:trHeight w:val="298"/>
        </w:trPr>
        <w:tc>
          <w:tcPr>
            <w:tcW w:w="9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EA699E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UMC-007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E2B54F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52422E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C1DE8A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1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832953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kull base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54326" w14:textId="77777777" w:rsidR="007652FE" w:rsidRPr="00C70BD2" w:rsidRDefault="007652FE" w:rsidP="00A317DC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surgery &amp; 1 radiation treatment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7DD529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4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673CE5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9952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97DD1B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R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0A2C54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opecia (grade 1)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34BFC" w14:textId="77777777" w:rsidR="007652FE" w:rsidRPr="00C06B26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06B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poesthesia</w:t>
            </w:r>
          </w:p>
        </w:tc>
      </w:tr>
      <w:tr w:rsidR="007652FE" w:rsidRPr="00C70BD2" w14:paraId="5CF6D36A" w14:textId="77777777" w:rsidTr="00A317DC">
        <w:trPr>
          <w:trHeight w:val="214"/>
        </w:trPr>
        <w:tc>
          <w:tcPr>
            <w:tcW w:w="9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661E8E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i/>
                <w:iCs/>
                <w:sz w:val="17"/>
                <w:szCs w:val="17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UMC-008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AF19C8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7CF296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7331AB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6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454A68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ultifocal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45716" w14:textId="77777777" w:rsidR="007652FE" w:rsidRPr="00C70BD2" w:rsidRDefault="007652FE" w:rsidP="00A317DC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surgeries &amp; 1 radiation treatment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CDE8FE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2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7037CE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2494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19CA61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D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75BE56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hrombocytopenia (grade 1)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3AD94" w14:textId="77777777" w:rsidR="007652FE" w:rsidRPr="00C06B26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06B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it disorder</w:t>
            </w:r>
          </w:p>
        </w:tc>
      </w:tr>
      <w:tr w:rsidR="007652FE" w:rsidRPr="006D45FB" w14:paraId="3ADE2C93" w14:textId="77777777" w:rsidTr="00A317DC">
        <w:trPr>
          <w:trHeight w:val="214"/>
        </w:trPr>
        <w:tc>
          <w:tcPr>
            <w:tcW w:w="9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1982BF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UMC-009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B988D1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C292F1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8BF94C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1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E7B8F7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ultifocal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FCC32" w14:textId="77777777" w:rsidR="007652FE" w:rsidRPr="00C70BD2" w:rsidRDefault="007652FE" w:rsidP="00A317DC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surgeries &amp; 2 radiation treatments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398CBB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2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D8B16F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5003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1BBE74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66146B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Fatigue (grade 1)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A5A7C" w14:textId="77777777" w:rsidR="007652FE" w:rsidRPr="00C06B26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06B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isual impairment </w:t>
            </w:r>
          </w:p>
        </w:tc>
      </w:tr>
      <w:tr w:rsidR="007652FE" w:rsidRPr="00C70BD2" w14:paraId="420BE185" w14:textId="77777777" w:rsidTr="00A317DC">
        <w:trPr>
          <w:trHeight w:val="214"/>
        </w:trPr>
        <w:tc>
          <w:tcPr>
            <w:tcW w:w="9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60E209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UMC-010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CC5CEB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1581B5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1DCA87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8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EF8BB5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rbital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FA9E6" w14:textId="77777777" w:rsidR="007652FE" w:rsidRPr="00C70BD2" w:rsidRDefault="007652FE" w:rsidP="00A317DC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surgeries &amp; 1 radiation treatment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B59BDE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2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298024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9766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25E5E1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D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F0CBDE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emosis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9E967" w14:textId="77777777" w:rsidR="007652FE" w:rsidRPr="00C06B26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06B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sual impairment</w:t>
            </w:r>
          </w:p>
        </w:tc>
      </w:tr>
      <w:tr w:rsidR="007652FE" w:rsidRPr="00C70BD2" w14:paraId="77948AF5" w14:textId="77777777" w:rsidTr="00A317DC">
        <w:trPr>
          <w:trHeight w:val="256"/>
        </w:trPr>
        <w:tc>
          <w:tcPr>
            <w:tcW w:w="9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D781A2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UMC-011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950748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45306B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5F5BDB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2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539202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ultifocal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5526E" w14:textId="77777777" w:rsidR="007652FE" w:rsidRPr="00C70BD2" w:rsidRDefault="007652FE" w:rsidP="00A317DC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surgery &amp; 1 radiation treatment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0841E4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D4B274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407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CED1D3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D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5462A5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Fatigue (grade 1)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9295D" w14:textId="77777777" w:rsidR="007652FE" w:rsidRPr="00C06B26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06B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gnitive impairment </w:t>
            </w:r>
          </w:p>
        </w:tc>
      </w:tr>
      <w:tr w:rsidR="007652FE" w:rsidRPr="00C70BD2" w14:paraId="2E82BBF4" w14:textId="77777777" w:rsidTr="00A317DC">
        <w:trPr>
          <w:trHeight w:val="266"/>
        </w:trPr>
        <w:tc>
          <w:tcPr>
            <w:tcW w:w="9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A3BF5C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UMC-012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F0F2EE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A46B61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B836B1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6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16DE98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ultifocal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65331" w14:textId="77777777" w:rsidR="007652FE" w:rsidRPr="00C70BD2" w:rsidRDefault="007652FE" w:rsidP="00A317DC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surgeries &amp; 2 radiation treatments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92873F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2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5B4CE3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5751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A16180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265ED0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ymphocytopenia (grade 2)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04061" w14:textId="77777777" w:rsidR="007652FE" w:rsidRPr="00C06B26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06B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sual impairment</w:t>
            </w:r>
          </w:p>
        </w:tc>
      </w:tr>
      <w:tr w:rsidR="007652FE" w:rsidRPr="00C70BD2" w14:paraId="159B49E1" w14:textId="77777777" w:rsidTr="00A317DC">
        <w:trPr>
          <w:trHeight w:val="266"/>
        </w:trPr>
        <w:tc>
          <w:tcPr>
            <w:tcW w:w="9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715D13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UMC-013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0C8F25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DC7833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FC1CBD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7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E73AD4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kull base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8AB62" w14:textId="77777777" w:rsidR="007652FE" w:rsidRPr="00C70BD2" w:rsidRDefault="007652FE" w:rsidP="00A317DC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surgeries &amp; 2 radiation treatments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63BCAD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2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49E5E1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8856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04C8F2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D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9DCE71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tigue (grade 1)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5BFC9" w14:textId="77777777" w:rsidR="007652FE" w:rsidRPr="00C06B26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06B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ymptomatic</w:t>
            </w:r>
          </w:p>
        </w:tc>
      </w:tr>
      <w:tr w:rsidR="007652FE" w:rsidRPr="006D45FB" w14:paraId="0D404E51" w14:textId="77777777" w:rsidTr="00A317DC">
        <w:trPr>
          <w:trHeight w:val="266"/>
        </w:trPr>
        <w:tc>
          <w:tcPr>
            <w:tcW w:w="9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6DF7A3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Aug-001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C1D2D9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C2B63D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D5F44A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8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098236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onvexity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54ED2" w14:textId="77777777" w:rsidR="007652FE" w:rsidRPr="00C70BD2" w:rsidRDefault="007652FE" w:rsidP="00A317DC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 surgery &amp; 1 radiation treatment 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3DBC22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4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674947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9851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731C55" w14:textId="39E13AF7" w:rsidR="007652FE" w:rsidRPr="00C70BD2" w:rsidRDefault="003A655A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30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D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12C62B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emia (grade 3)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91892" w14:textId="77777777" w:rsidR="007652FE" w:rsidRPr="00C06B26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otor impairment </w:t>
            </w:r>
          </w:p>
        </w:tc>
      </w:tr>
      <w:tr w:rsidR="007652FE" w:rsidRPr="00C70BD2" w14:paraId="6AB86501" w14:textId="77777777" w:rsidTr="00A317DC">
        <w:trPr>
          <w:trHeight w:val="266"/>
        </w:trPr>
        <w:tc>
          <w:tcPr>
            <w:tcW w:w="9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093285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Aug-002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E401E4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295F1E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32F331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3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A86ADB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onvexity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8150C" w14:textId="77777777" w:rsidR="007652FE" w:rsidRPr="00C70BD2" w:rsidRDefault="007652FE" w:rsidP="00A317DC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 surgery &amp; 1 radiation treatment 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EC3DC2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4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0A117F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9685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4DFCB2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R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E3FE0D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ymphocytopenia (grade 1)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5F3D7" w14:textId="77777777" w:rsidR="007652FE" w:rsidRPr="00C06B26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it disorder</w:t>
            </w:r>
          </w:p>
        </w:tc>
      </w:tr>
      <w:tr w:rsidR="007652FE" w:rsidRPr="006D45FB" w14:paraId="4133E99A" w14:textId="77777777" w:rsidTr="00A317DC">
        <w:trPr>
          <w:trHeight w:val="266"/>
        </w:trPr>
        <w:tc>
          <w:tcPr>
            <w:tcW w:w="9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07D8C4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Aug-003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13A548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B878F9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05BCAD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4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2418FA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onvexity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F30BF" w14:textId="77777777" w:rsidR="007652FE" w:rsidRPr="00C70BD2" w:rsidRDefault="007652FE" w:rsidP="00A317DC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 surgery &amp; 1 radiation treatment 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5DE806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3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9B29D0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228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9FDF51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D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46D63C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56AEE" w14:textId="77777777" w:rsidR="007652FE" w:rsidRPr="00C06B26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tor impairment</w:t>
            </w:r>
          </w:p>
        </w:tc>
      </w:tr>
      <w:tr w:rsidR="007652FE" w:rsidRPr="006D45FB" w14:paraId="34199C2F" w14:textId="77777777" w:rsidTr="00A317DC">
        <w:trPr>
          <w:trHeight w:val="296"/>
        </w:trPr>
        <w:tc>
          <w:tcPr>
            <w:tcW w:w="9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959B2C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Aug-004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6EEC35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688599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D9F7FB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7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0B10E7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ultifocal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45B03" w14:textId="77777777" w:rsidR="007652FE" w:rsidRPr="00C70BD2" w:rsidRDefault="007652FE" w:rsidP="00A317DC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 surgery &amp; 1 radiation treatment 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746DE9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A96C17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457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A4B6A6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D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FFE7BB" w14:textId="77777777" w:rsidR="007652FE" w:rsidRPr="003A38EE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ocal necrosis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e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9BA37" w14:textId="77777777" w:rsidR="007652FE" w:rsidRPr="00C06B26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tor impairment</w:t>
            </w:r>
          </w:p>
        </w:tc>
      </w:tr>
      <w:tr w:rsidR="007652FE" w:rsidRPr="00C70BD2" w14:paraId="0B759C13" w14:textId="77777777" w:rsidTr="00A317DC">
        <w:trPr>
          <w:trHeight w:val="266"/>
        </w:trPr>
        <w:tc>
          <w:tcPr>
            <w:tcW w:w="9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89867F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Aug-005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F9A4A9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2E97CC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8253FD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9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DCD373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kull base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8A1A5" w14:textId="77777777" w:rsidR="007652FE" w:rsidRPr="00C70BD2" w:rsidRDefault="007652FE" w:rsidP="00A317DC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 radiation treatment 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4DF9A1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sz w:val="18"/>
                <w:szCs w:val="18"/>
              </w:rPr>
              <w:t>4 (4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6E6249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024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BD91B1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8B00DA" w14:textId="77777777" w:rsidR="007652FE" w:rsidRPr="00C70BD2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0B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C84F6" w14:textId="77777777" w:rsidR="007652FE" w:rsidRPr="00C06B26" w:rsidRDefault="007652FE" w:rsidP="00A317DC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sual impairment</w:t>
            </w:r>
          </w:p>
        </w:tc>
      </w:tr>
      <w:tr w:rsidR="007652FE" w:rsidRPr="009C216C" w14:paraId="332DD489" w14:textId="77777777" w:rsidTr="00A317DC">
        <w:trPr>
          <w:trHeight w:val="266"/>
        </w:trPr>
        <w:tc>
          <w:tcPr>
            <w:tcW w:w="13905" w:type="dxa"/>
            <w:gridSpan w:val="11"/>
            <w:tcBorders>
              <w:top w:val="single" w:sz="4" w:space="0" w:color="auto"/>
            </w:tcBorders>
            <w:vAlign w:val="center"/>
          </w:tcPr>
          <w:p w14:paraId="39F13C0D" w14:textId="77777777" w:rsidR="007652FE" w:rsidRPr="003C7F60" w:rsidRDefault="007652FE" w:rsidP="00A317DC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7F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gend: WHO = World Health organization, IA = Intra-arterial, MBq = Mega Becquerel, CR = complete response, PR = partial response, MR = minor response,  PD = progressive disease, SD = stable disease</w:t>
            </w:r>
          </w:p>
          <w:p w14:paraId="76998C92" w14:textId="77777777" w:rsidR="007652FE" w:rsidRPr="00340A8C" w:rsidRDefault="007652FE" w:rsidP="00A317DC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340A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he grading is based on the 2021 WHO Classification of Tumors of the Central Nervous System </w:t>
            </w:r>
            <w:r w:rsidRPr="00340A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Mb3VpczwvQXV0aG9yPjxZZWFyPjIwMjE8L1llYXI+PFJl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Mb3VpczwvQXV0aG9yPjxZZWFyPjIwMjE8L1llYXI+PFJl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Pr="00340A8C"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 w:rsidRPr="00340A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32]</w:t>
            </w:r>
            <w:r w:rsidRPr="00340A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  <w:p w14:paraId="7BB2B2AC" w14:textId="77777777" w:rsidR="007652FE" w:rsidRPr="00340A8C" w:rsidRDefault="007652FE" w:rsidP="00A317DC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b </w:t>
            </w:r>
            <w:r w:rsidRPr="00340A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 at first treatment cycle</w:t>
            </w:r>
          </w:p>
          <w:p w14:paraId="117D7795" w14:textId="77777777" w:rsidR="007652FE" w:rsidRPr="00340A8C" w:rsidRDefault="007652FE" w:rsidP="00A317DC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c </w:t>
            </w:r>
            <w:r w:rsidRPr="00340A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ased on the Response Assessment in Neuro-Oncology (RANO) Working Group </w:t>
            </w:r>
            <w:r w:rsidRPr="00340A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IdWFuZzwvQXV0aG9yPjxZZWFyPjIwMTk8L1llYXI+PFJl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IdWFuZzwvQXV0aG9yPjxZZWFyPjIwMTk8L1llYXI+PFJl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Pr="00340A8C"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 w:rsidRPr="00340A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16]</w:t>
            </w:r>
            <w:r w:rsidRPr="00340A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  <w:p w14:paraId="156155CA" w14:textId="77777777" w:rsidR="007652FE" w:rsidRDefault="007652FE" w:rsidP="00A317DC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d </w:t>
            </w:r>
            <w:r w:rsidRPr="00340A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s patient had a medical history of chronic myeloid leukemia, for which he underwent allogeneic stem cell transplantation and high-dose cyclophosphamide</w:t>
            </w:r>
          </w:p>
          <w:p w14:paraId="5224E4DF" w14:textId="77777777" w:rsidR="007652FE" w:rsidRPr="00340A8C" w:rsidRDefault="007652FE" w:rsidP="00A317DC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e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mplication of angiographic intervention </w:t>
            </w:r>
          </w:p>
          <w:p w14:paraId="6C6D2B95" w14:textId="77777777" w:rsidR="007652FE" w:rsidRPr="00C70BD2" w:rsidRDefault="007652FE" w:rsidP="00A317DC">
            <w:pPr>
              <w:suppressLineNumber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14:paraId="7868939B" w14:textId="77777777" w:rsidR="00A2418B" w:rsidRDefault="00A2418B"/>
    <w:sectPr w:rsidR="00A2418B" w:rsidSect="007652F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2FE"/>
    <w:rsid w:val="003A655A"/>
    <w:rsid w:val="007652FE"/>
    <w:rsid w:val="008C1F10"/>
    <w:rsid w:val="00A2418B"/>
    <w:rsid w:val="00D43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7FD341"/>
  <w15:chartTrackingRefBased/>
  <w15:docId w15:val="{98900FAA-8501-4014-8D75-8FB073BD5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652FE"/>
    <w:pPr>
      <w:spacing w:line="25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7652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3</Words>
  <Characters>2494</Characters>
  <Application>Microsoft Office Word</Application>
  <DocSecurity>0</DocSecurity>
  <Lines>20</Lines>
  <Paragraphs>5</Paragraphs>
  <ScaleCrop>false</ScaleCrop>
  <Company>UMC Utrecht</Company>
  <LinksUpToDate>false</LinksUpToDate>
  <CharactersWithSpaces>2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lbouni, A. el (Anass)</dc:creator>
  <cp:keywords/>
  <dc:description/>
  <cp:lastModifiedBy>Ghalbouni, A. el (Anass)</cp:lastModifiedBy>
  <cp:revision>2</cp:revision>
  <dcterms:created xsi:type="dcterms:W3CDTF">2025-09-14T09:49:00Z</dcterms:created>
  <dcterms:modified xsi:type="dcterms:W3CDTF">2025-09-14T09:49:00Z</dcterms:modified>
</cp:coreProperties>
</file>